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3C33BD" w:rsidR="000035D5" w:rsidRDefault="000035D5">
                            <w:r>
                              <w:t xml:space="preserve">Reported on page number: </w:t>
                            </w:r>
                            <w:r w:rsidR="00E37FED">
                              <w:t xml:space="preserve">  </w:t>
                            </w:r>
                            <w:r w:rsidR="009E4B6B">
                              <w:t xml:space="preserve">This is reported on page </w:t>
                            </w:r>
                            <w:r w:rsidR="0092317D">
                              <w:t>8</w:t>
                            </w:r>
                            <w:r w:rsidR="009E4B6B">
                              <w:t xml:space="preserve"> of the Methods section of our pap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43C33BD" w:rsidR="000035D5" w:rsidRDefault="000035D5">
                      <w:r>
                        <w:t xml:space="preserve">Reported on page number: </w:t>
                      </w:r>
                      <w:r w:rsidR="00E37FED">
                        <w:t xml:space="preserve">  </w:t>
                      </w:r>
                      <w:r w:rsidR="009E4B6B">
                        <w:t xml:space="preserve">This is reported on page </w:t>
                      </w:r>
                      <w:r w:rsidR="0092317D">
                        <w:t>8</w:t>
                      </w:r>
                      <w:r w:rsidR="009E4B6B">
                        <w:t xml:space="preserve"> of the Methods section of our pap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A97683" w:rsidR="000035D5" w:rsidRDefault="000035D5" w:rsidP="000035D5">
                            <w:r>
                              <w:t>Reported on page number:</w:t>
                            </w:r>
                            <w:r w:rsidR="00E37FED">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EA97683" w:rsidR="000035D5" w:rsidRDefault="000035D5" w:rsidP="000035D5">
                      <w:r>
                        <w:t>Reported on page number:</w:t>
                      </w:r>
                      <w:r w:rsidR="00E37FED">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478FC4" w:rsidR="000035D5" w:rsidRDefault="00E37FED" w:rsidP="000035D5">
                            <w:r>
                              <w:t xml:space="preserve">Yes.  This study involved local collaborators within Nepal,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F478FC4" w:rsidR="000035D5" w:rsidRDefault="00E37FED" w:rsidP="000035D5">
                      <w:r>
                        <w:t xml:space="preserve">Yes.  This study involved local collaborators within Nepal,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D5B9A2C">
                <wp:simplePos x="0" y="0"/>
                <wp:positionH relativeFrom="margin">
                  <wp:align>right</wp:align>
                </wp:positionH>
                <wp:positionV relativeFrom="paragraph">
                  <wp:posOffset>997585</wp:posOffset>
                </wp:positionV>
                <wp:extent cx="6838950" cy="666115"/>
                <wp:effectExtent l="0" t="0" r="19050" b="69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119"/>
                        </a:xfrm>
                        <a:prstGeom prst="rect">
                          <a:avLst/>
                        </a:prstGeom>
                        <a:solidFill>
                          <a:srgbClr val="FFFFFF"/>
                        </a:solidFill>
                        <a:ln w="9525">
                          <a:solidFill>
                            <a:srgbClr val="193A65"/>
                          </a:solidFill>
                          <a:miter lim="800000"/>
                          <a:headEnd/>
                          <a:tailEnd/>
                        </a:ln>
                      </wps:spPr>
                      <wps:txbx>
                        <w:txbxContent>
                          <w:p w14:paraId="223CD14A" w14:textId="0484B2FB" w:rsidR="000035D5" w:rsidRDefault="006B570A" w:rsidP="000035D5">
                            <w:r>
                              <w:t xml:space="preserve">Recognized palliative care leaders within Nepal, and elected </w:t>
                            </w:r>
                            <w:r w:rsidR="009E4B6B">
                              <w:t xml:space="preserve">board </w:t>
                            </w:r>
                            <w:r>
                              <w:t xml:space="preserve">members </w:t>
                            </w:r>
                            <w:r w:rsidR="009E4B6B">
                              <w:t xml:space="preserve">of </w:t>
                            </w:r>
                            <w:r>
                              <w:t xml:space="preserve">the Nepalese Association of Palliative Care, served as primary study collaborators and representatives for this project. All study participants provided informed </w:t>
                            </w:r>
                            <w:r w:rsidR="009E4B6B">
                              <w:t xml:space="preserve">written </w:t>
                            </w:r>
                            <w:r>
                              <w:t xml:space="preserve">consent as discussed with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" strokecolor="#193a65">
                <v:textbox>
                  <w:txbxContent>
                    <w:p w14:paraId="223CD14A" w14:textId="0484B2FB" w:rsidR="000035D5" w:rsidRDefault="006B570A" w:rsidP="000035D5">
                      <w:r>
                        <w:t xml:space="preserve">Recognized palliative care leaders within Nepal, and elected </w:t>
                      </w:r>
                      <w:r w:rsidR="009E4B6B">
                        <w:t xml:space="preserve">board </w:t>
                      </w:r>
                      <w:r>
                        <w:t xml:space="preserve">members </w:t>
                      </w:r>
                      <w:r w:rsidR="009E4B6B">
                        <w:t xml:space="preserve">of </w:t>
                      </w:r>
                      <w:r>
                        <w:t xml:space="preserve">the Nepalese Association of Palliative Care, served as primary study collaborators and representatives for this project. All study participants provided informed </w:t>
                      </w:r>
                      <w:r w:rsidR="009E4B6B">
                        <w:t xml:space="preserve">written </w:t>
                      </w:r>
                      <w:r>
                        <w:t xml:space="preserve">consent as discussed within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D8A411" w:rsidR="000035D5" w:rsidRDefault="00EE07F9" w:rsidP="000035D5">
                            <w:r>
                              <w:t xml:space="preserve">Local collaborators within Nepal were engaged </w:t>
                            </w:r>
                            <w:r w:rsidR="006B570A">
                              <w:t>from the beginning in decisions regarding t</w:t>
                            </w:r>
                            <w:r>
                              <w:t>he aims, methods</w:t>
                            </w:r>
                            <w:r w:rsidR="006B570A">
                              <w:t>,</w:t>
                            </w:r>
                            <w:r>
                              <w:t xml:space="preserve"> and anticipated outcomes</w:t>
                            </w:r>
                            <w:r w:rsidR="006B570A">
                              <w:t>/dissemination</w:t>
                            </w:r>
                            <w:r>
                              <w:t xml:space="preserve"> of this research</w:t>
                            </w:r>
                            <w:r w:rsidR="006B570A">
                              <w:t>.</w:t>
                            </w:r>
                            <w:r>
                              <w:t xml:space="preserve"> </w:t>
                            </w:r>
                            <w:r w:rsidR="006B570A">
                              <w:t xml:space="preserve">These conversations happened during in-person site visits and also over Zoom (virtual meetings) and via email commun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ED8A411" w:rsidR="000035D5" w:rsidRDefault="00EE07F9" w:rsidP="000035D5">
                      <w:r>
                        <w:t xml:space="preserve">Local collaborators within Nepal were engaged </w:t>
                      </w:r>
                      <w:r w:rsidR="006B570A">
                        <w:t>from the beginning in decisions regarding t</w:t>
                      </w:r>
                      <w:r>
                        <w:t>he aims, methods</w:t>
                      </w:r>
                      <w:r w:rsidR="006B570A">
                        <w:t>,</w:t>
                      </w:r>
                      <w:r>
                        <w:t xml:space="preserve"> and anticipated outcomes</w:t>
                      </w:r>
                      <w:r w:rsidR="006B570A">
                        <w:t>/dissemination</w:t>
                      </w:r>
                      <w:r>
                        <w:t xml:space="preserve"> of this research</w:t>
                      </w:r>
                      <w:r w:rsidR="006B570A">
                        <w:t>.</w:t>
                      </w:r>
                      <w:r>
                        <w:t xml:space="preserve"> </w:t>
                      </w:r>
                      <w:r w:rsidR="006B570A">
                        <w:t xml:space="preserve">These conversations happened during in-person site visits and also over Zoom (virtual meetings) and via email communica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9EDD32" w:rsidR="000035D5" w:rsidRDefault="00A80F32" w:rsidP="000035D5">
                            <w:r>
                              <w:t>I</w:t>
                            </w:r>
                            <w:r w:rsidR="00B148F2">
                              <w:t xml:space="preserve">nformed consent documents and </w:t>
                            </w:r>
                            <w:r w:rsidR="00201727">
                              <w:t xml:space="preserve">study </w:t>
                            </w:r>
                            <w:r w:rsidR="00B148F2">
                              <w:t xml:space="preserve">materials were reviewed by </w:t>
                            </w:r>
                            <w:r w:rsidR="00201727">
                              <w:t xml:space="preserve">lead </w:t>
                            </w:r>
                            <w:r w:rsidR="00B148F2">
                              <w:t xml:space="preserve">study collaborators within Nepal to ensure </w:t>
                            </w:r>
                            <w:r w:rsidR="00201727">
                              <w:t xml:space="preserve">clarity and understan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9EDD32" w:rsidR="000035D5" w:rsidRDefault="00A80F32" w:rsidP="000035D5">
                      <w:r>
                        <w:t>I</w:t>
                      </w:r>
                      <w:r w:rsidR="00B148F2">
                        <w:t xml:space="preserve">nformed consent documents and </w:t>
                      </w:r>
                      <w:r w:rsidR="00201727">
                        <w:t xml:space="preserve">study </w:t>
                      </w:r>
                      <w:r w:rsidR="00B148F2">
                        <w:t xml:space="preserve">materials were reviewed by </w:t>
                      </w:r>
                      <w:r w:rsidR="00201727">
                        <w:t xml:space="preserve">lead </w:t>
                      </w:r>
                      <w:r w:rsidR="00B148F2">
                        <w:t xml:space="preserve">study collaborators within Nepal to ensure </w:t>
                      </w:r>
                      <w:r w:rsidR="00201727">
                        <w:t xml:space="preserve">clarity and understand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09D4EAB" w:rsidR="000035D5" w:rsidRDefault="00BB6692" w:rsidP="000035D5">
                            <w:r>
                              <w:t>T</w:t>
                            </w:r>
                            <w:r w:rsidR="00B1037E">
                              <w:t xml:space="preserve">he preliminary findings of this research have been shared with local collaborators within Nepal in a virtual (Zoom) meeting presentation.  </w:t>
                            </w:r>
                            <w:r>
                              <w:t xml:space="preserve">Additionally, </w:t>
                            </w:r>
                            <w:r w:rsidR="00B1037E">
                              <w:t xml:space="preserve">final published findings </w:t>
                            </w:r>
                            <w:r w:rsidR="009354D1">
                              <w:t>are</w:t>
                            </w:r>
                            <w:r w:rsidR="00B1037E">
                              <w:t xml:space="preserve"> shared with all team members via email alerting them to </w:t>
                            </w:r>
                            <w:r w:rsidR="009354D1">
                              <w:t>relevant</w:t>
                            </w:r>
                            <w:r w:rsidR="00B1037E">
                              <w:t xml:space="preserve"> Open Access publication link</w:t>
                            </w:r>
                            <w:r w:rsidR="009354D1">
                              <w:t>(s)</w:t>
                            </w:r>
                            <w:r w:rsidR="00B1037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09D4EAB" w:rsidR="000035D5" w:rsidRDefault="00BB6692" w:rsidP="000035D5">
                      <w:r>
                        <w:t>T</w:t>
                      </w:r>
                      <w:r w:rsidR="00B1037E">
                        <w:t xml:space="preserve">he preliminary findings of this research have been shared with local collaborators within Nepal in a virtual (Zoom) meeting presentation.  </w:t>
                      </w:r>
                      <w:r>
                        <w:t xml:space="preserve">Additionally, </w:t>
                      </w:r>
                      <w:r w:rsidR="00B1037E">
                        <w:t xml:space="preserve">final published findings </w:t>
                      </w:r>
                      <w:r w:rsidR="009354D1">
                        <w:t>are</w:t>
                      </w:r>
                      <w:r w:rsidR="00B1037E">
                        <w:t xml:space="preserve"> shared with all team members via email alerting them to </w:t>
                      </w:r>
                      <w:r w:rsidR="009354D1">
                        <w:t>relevant</w:t>
                      </w:r>
                      <w:r w:rsidR="00B1037E">
                        <w:t xml:space="preserve"> Open Access publication link</w:t>
                      </w:r>
                      <w:r w:rsidR="009354D1">
                        <w:t>(s)</w:t>
                      </w:r>
                      <w:r w:rsidR="00B1037E">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49A3CC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E7D67D" w:rsidR="000035D5" w:rsidRDefault="00E37FED" w:rsidP="000035D5">
                            <w:r>
                              <w:t xml:space="preserve">N/A.  This research did not involve any specimens/animals or those housed in archival collec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EE7D67D" w:rsidR="000035D5" w:rsidRDefault="00E37FED" w:rsidP="000035D5">
                      <w:r>
                        <w:t xml:space="preserve">N/A.  This research did not involve any specimens/animals or those housed in archival collections.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304E74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5EDA52" w:rsidR="000035D5" w:rsidRDefault="00E3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35EDA52" w:rsidR="000035D5" w:rsidRDefault="00E37FE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E968DA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B9E33D" w:rsidR="000035D5" w:rsidRDefault="00E3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FB9E33D" w:rsidR="000035D5" w:rsidRDefault="00E37FE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541A57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DF6B09" w:rsidR="000035D5" w:rsidRDefault="00E3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0DF6B09" w:rsidR="000035D5" w:rsidRDefault="00E37FE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004DB8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B2CB3DA" w:rsidR="000035D5" w:rsidRDefault="00E37F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B2CB3DA" w:rsidR="000035D5" w:rsidRDefault="00E37FE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344FD" w14:textId="77777777" w:rsidR="00A00AD0" w:rsidRDefault="00A00AD0" w:rsidP="00F57A3B">
      <w:r>
        <w:separator/>
      </w:r>
    </w:p>
  </w:endnote>
  <w:endnote w:type="continuationSeparator" w:id="0">
    <w:p w14:paraId="5F0CDED6" w14:textId="77777777" w:rsidR="00A00AD0" w:rsidRDefault="00A00A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5201F" w14:textId="77777777" w:rsidR="00A00AD0" w:rsidRDefault="00A00AD0" w:rsidP="00F57A3B">
      <w:r>
        <w:separator/>
      </w:r>
    </w:p>
  </w:footnote>
  <w:footnote w:type="continuationSeparator" w:id="0">
    <w:p w14:paraId="501FCE7E" w14:textId="77777777" w:rsidR="00A00AD0" w:rsidRDefault="00A00A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43A2"/>
    <w:rsid w:val="00201727"/>
    <w:rsid w:val="00335779"/>
    <w:rsid w:val="004A7A57"/>
    <w:rsid w:val="004C71C4"/>
    <w:rsid w:val="00515BC0"/>
    <w:rsid w:val="00541C18"/>
    <w:rsid w:val="00580384"/>
    <w:rsid w:val="0069423E"/>
    <w:rsid w:val="006B570A"/>
    <w:rsid w:val="006F5F45"/>
    <w:rsid w:val="00831ADE"/>
    <w:rsid w:val="00841F25"/>
    <w:rsid w:val="0092317D"/>
    <w:rsid w:val="009354D1"/>
    <w:rsid w:val="009364D9"/>
    <w:rsid w:val="00943DFD"/>
    <w:rsid w:val="009E4B6B"/>
    <w:rsid w:val="00A00AD0"/>
    <w:rsid w:val="00A43F5B"/>
    <w:rsid w:val="00A80F32"/>
    <w:rsid w:val="00A961CD"/>
    <w:rsid w:val="00AD410C"/>
    <w:rsid w:val="00B1037E"/>
    <w:rsid w:val="00B148F2"/>
    <w:rsid w:val="00BB6692"/>
    <w:rsid w:val="00BD19EC"/>
    <w:rsid w:val="00E004E6"/>
    <w:rsid w:val="00E37FED"/>
    <w:rsid w:val="00E976A3"/>
    <w:rsid w:val="00EE07F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3-08-24T16:54:00Z</dcterms:created>
  <dcterms:modified xsi:type="dcterms:W3CDTF">2023-09-13T17:44:00Z</dcterms:modified>
</cp:coreProperties>
</file>